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A1990" w14:textId="1AB16DC0" w:rsidR="00741759" w:rsidRPr="008D3F3E" w:rsidRDefault="00CF324A" w:rsidP="00CF324A">
      <w:pPr>
        <w:rPr>
          <w:rFonts w:ascii="Times New Roman" w:hAnsi="Times New Roman" w:cs="Times New Roman"/>
          <w:sz w:val="24"/>
          <w:szCs w:val="24"/>
        </w:rPr>
      </w:pPr>
      <w:r w:rsidRPr="008D3F3E">
        <w:rPr>
          <w:rFonts w:ascii="Times New Roman" w:hAnsi="Times New Roman" w:cs="Times New Roman"/>
          <w:sz w:val="24"/>
          <w:szCs w:val="24"/>
        </w:rPr>
        <w:t>T</w:t>
      </w:r>
      <w:r w:rsidRPr="008D3F3E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546B8D" w:rsidRPr="008D3F3E">
        <w:rPr>
          <w:rFonts w:ascii="Times New Roman" w:hAnsi="Times New Roman" w:cs="Times New Roman" w:hint="eastAsia"/>
          <w:sz w:val="24"/>
          <w:szCs w:val="24"/>
        </w:rPr>
        <w:t>S</w:t>
      </w:r>
      <w:r w:rsidR="00F66C22" w:rsidRPr="008D3F3E">
        <w:rPr>
          <w:rFonts w:ascii="Times New Roman" w:hAnsi="Times New Roman" w:cs="Times New Roman"/>
          <w:sz w:val="24"/>
          <w:szCs w:val="24"/>
        </w:rPr>
        <w:t>5</w:t>
      </w:r>
      <w:r w:rsidRPr="008D3F3E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0" w:name="_Hlk100859295"/>
      <w:r w:rsidRPr="008D3F3E">
        <w:rPr>
          <w:rFonts w:ascii="Times New Roman" w:hAnsi="Times New Roman" w:cs="Times New Roman"/>
          <w:sz w:val="24"/>
          <w:szCs w:val="24"/>
        </w:rPr>
        <w:t>Meta-regression analysis of covariates as potential sources of heterogeneity</w:t>
      </w:r>
      <w:r w:rsidR="00F139AF" w:rsidRPr="008D3F3E">
        <w:rPr>
          <w:rFonts w:ascii="Times New Roman" w:hAnsi="Times New Roman" w:cs="Times New Roman" w:hint="eastAsia"/>
          <w:sz w:val="24"/>
          <w:szCs w:val="24"/>
        </w:rPr>
        <w:t xml:space="preserve"> for the </w:t>
      </w:r>
      <w:r w:rsidR="003C7BFB" w:rsidRPr="008D3F3E">
        <w:rPr>
          <w:rFonts w:ascii="Times New Roman" w:hAnsi="Times New Roman" w:cs="Times New Roman"/>
          <w:sz w:val="24"/>
          <w:szCs w:val="24"/>
        </w:rPr>
        <w:t>a</w:t>
      </w:r>
      <w:r w:rsidR="00F139AF" w:rsidRPr="008D3F3E">
        <w:rPr>
          <w:rFonts w:ascii="Times New Roman" w:hAnsi="Times New Roman" w:cs="Times New Roman" w:hint="eastAsia"/>
          <w:sz w:val="24"/>
          <w:szCs w:val="24"/>
        </w:rPr>
        <w:t>ssociation between dyslipidemia and periodontitis</w:t>
      </w:r>
      <w:r w:rsidR="00F139AF" w:rsidRPr="008D3F3E">
        <w:rPr>
          <w:rFonts w:ascii="Times New Roman" w:hAnsi="Times New Roman" w:cs="Times New Roman" w:hint="eastAsia"/>
          <w:sz w:val="24"/>
          <w:szCs w:val="24"/>
        </w:rPr>
        <w:t>：</w:t>
      </w:r>
      <w:r w:rsidR="00F139AF" w:rsidRPr="008D3F3E">
        <w:rPr>
          <w:rFonts w:ascii="Times New Roman" w:hAnsi="Times New Roman" w:cs="Times New Roman" w:hint="eastAsia"/>
          <w:sz w:val="24"/>
          <w:szCs w:val="24"/>
        </w:rPr>
        <w:t>periodontitis as the outcome</w:t>
      </w:r>
      <w:bookmarkEnd w:id="0"/>
    </w:p>
    <w:tbl>
      <w:tblPr>
        <w:tblW w:w="1437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851"/>
        <w:gridCol w:w="850"/>
        <w:gridCol w:w="971"/>
        <w:gridCol w:w="236"/>
        <w:gridCol w:w="756"/>
        <w:gridCol w:w="851"/>
        <w:gridCol w:w="971"/>
        <w:gridCol w:w="236"/>
        <w:gridCol w:w="806"/>
        <w:gridCol w:w="843"/>
        <w:gridCol w:w="901"/>
        <w:gridCol w:w="236"/>
        <w:gridCol w:w="730"/>
        <w:gridCol w:w="730"/>
        <w:gridCol w:w="901"/>
      </w:tblGrid>
      <w:tr w:rsidR="00F139AF" w:rsidRPr="008D3F3E" w14:paraId="2981427B" w14:textId="77777777" w:rsidTr="00F139AF">
        <w:trPr>
          <w:trHeight w:val="20"/>
        </w:trPr>
        <w:tc>
          <w:tcPr>
            <w:tcW w:w="351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1538C98" w14:textId="77777777" w:rsidR="00CF324A" w:rsidRPr="008D3F3E" w:rsidRDefault="00CF324A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67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D45708C" w14:textId="77777777" w:rsidR="00CF324A" w:rsidRPr="008D3F3E" w:rsidRDefault="00CF324A" w:rsidP="00F13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0BFB6FB9" w14:textId="77777777" w:rsidR="00CF324A" w:rsidRPr="008D3F3E" w:rsidRDefault="00CF324A" w:rsidP="00F13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7F9BCE9" w14:textId="77777777" w:rsidR="00CF324A" w:rsidRPr="008D3F3E" w:rsidRDefault="00CF324A" w:rsidP="00F13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2D11308" w14:textId="77777777" w:rsidR="00CF324A" w:rsidRPr="008D3F3E" w:rsidRDefault="00CF324A" w:rsidP="00F13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9D3F253" w14:textId="77777777" w:rsidR="00CF324A" w:rsidRPr="008D3F3E" w:rsidRDefault="00F139AF" w:rsidP="00F13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CF324A" w:rsidRPr="008D3F3E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3041A85" w14:textId="77777777" w:rsidR="00CF324A" w:rsidRPr="008D3F3E" w:rsidRDefault="00CF324A" w:rsidP="00F13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F7A14EB" w14:textId="77777777" w:rsidR="00CF324A" w:rsidRPr="008D3F3E" w:rsidRDefault="00F139AF" w:rsidP="00F13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CF324A" w:rsidRPr="008D3F3E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</w:tr>
      <w:tr w:rsidR="00F139AF" w:rsidRPr="008D3F3E" w14:paraId="5EC9EF51" w14:textId="77777777" w:rsidTr="00F139AF">
        <w:trPr>
          <w:trHeight w:val="20"/>
        </w:trPr>
        <w:tc>
          <w:tcPr>
            <w:tcW w:w="3510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5EE02A9E" w14:textId="77777777" w:rsidR="00CF324A" w:rsidRPr="008D3F3E" w:rsidRDefault="00CF324A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8CFE99B" w14:textId="77777777" w:rsidR="00CF324A" w:rsidRPr="008D3F3E" w:rsidRDefault="00CF324A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B41C2F7" w14:textId="77777777" w:rsidR="00CF324A" w:rsidRPr="008D3F3E" w:rsidRDefault="00CF324A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4E14788" w14:textId="77777777" w:rsidR="00CF324A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 w:rsidR="00CF324A" w:rsidRPr="008D3F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324A" w:rsidRPr="008D3F3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1822963" w14:textId="77777777" w:rsidR="00CF324A" w:rsidRPr="008D3F3E" w:rsidRDefault="00CF324A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97A93E7" w14:textId="77777777" w:rsidR="00CF324A" w:rsidRPr="008D3F3E" w:rsidRDefault="00CF324A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E88F610" w14:textId="77777777" w:rsidR="00CF324A" w:rsidRPr="008D3F3E" w:rsidRDefault="00CF324A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75481EF" w14:textId="77777777" w:rsidR="00CF324A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F324A" w:rsidRPr="008D3F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F324A" w:rsidRPr="008D3F3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50095131" w14:textId="77777777" w:rsidR="00CF324A" w:rsidRPr="008D3F3E" w:rsidRDefault="00CF324A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07C9474" w14:textId="77777777" w:rsidR="00CF324A" w:rsidRPr="008D3F3E" w:rsidRDefault="00CF324A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657DCD7" w14:textId="77777777" w:rsidR="00CF324A" w:rsidRPr="008D3F3E" w:rsidRDefault="00CF324A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3BFEE82" w14:textId="77777777" w:rsidR="00CF324A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F324A" w:rsidRPr="008D3F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F324A" w:rsidRPr="008D3F3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52DD93A" w14:textId="77777777" w:rsidR="00CF324A" w:rsidRPr="008D3F3E" w:rsidRDefault="00CF324A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AF36468" w14:textId="77777777" w:rsidR="00CF324A" w:rsidRPr="008D3F3E" w:rsidRDefault="00CF324A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7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65FB78F" w14:textId="77777777" w:rsidR="00CF324A" w:rsidRPr="008D3F3E" w:rsidRDefault="00CF324A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111B141" w14:textId="77777777" w:rsidR="00CF324A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F324A" w:rsidRPr="008D3F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F324A" w:rsidRPr="008D3F3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F139AF" w:rsidRPr="008D3F3E" w14:paraId="6B8D95B5" w14:textId="77777777" w:rsidTr="00F139AF">
        <w:trPr>
          <w:trHeight w:val="20"/>
        </w:trPr>
        <w:tc>
          <w:tcPr>
            <w:tcW w:w="3510" w:type="dxa"/>
            <w:shd w:val="clear" w:color="auto" w:fill="auto"/>
          </w:tcPr>
          <w:p w14:paraId="03EED510" w14:textId="77777777" w:rsidR="00F139AF" w:rsidRPr="008D3F3E" w:rsidRDefault="009D599A" w:rsidP="00F139A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Effect index: </w:t>
            </w:r>
            <w:r w:rsidR="00F139AF" w:rsidRPr="008D3F3E">
              <w:rPr>
                <w:rFonts w:ascii="Times New Roman" w:hAnsi="Times New Roman" w:cs="Times New Roman"/>
                <w:b/>
                <w:sz w:val="24"/>
                <w:szCs w:val="24"/>
              </w:rPr>
              <w:t>MD</w:t>
            </w:r>
          </w:p>
        </w:tc>
        <w:tc>
          <w:tcPr>
            <w:tcW w:w="851" w:type="dxa"/>
            <w:shd w:val="clear" w:color="auto" w:fill="auto"/>
            <w:noWrap/>
          </w:tcPr>
          <w:p w14:paraId="7C708A18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46EBF45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27AC79FB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1ED069B4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3C73D7DC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32CF8F9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2F58516F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6A38D528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</w:tcPr>
          <w:p w14:paraId="21564476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14:paraId="058D300C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shd w:val="clear" w:color="auto" w:fill="auto"/>
            <w:noWrap/>
          </w:tcPr>
          <w:p w14:paraId="1478F349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7F19F076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shd w:val="clear" w:color="auto" w:fill="auto"/>
            <w:noWrap/>
          </w:tcPr>
          <w:p w14:paraId="212AE0DF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shd w:val="clear" w:color="auto" w:fill="auto"/>
            <w:noWrap/>
          </w:tcPr>
          <w:p w14:paraId="05018430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shd w:val="clear" w:color="auto" w:fill="auto"/>
            <w:noWrap/>
          </w:tcPr>
          <w:p w14:paraId="2638C941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9AF" w:rsidRPr="008D3F3E" w14:paraId="3589CA86" w14:textId="77777777" w:rsidTr="00F139AF">
        <w:trPr>
          <w:trHeight w:val="20"/>
        </w:trPr>
        <w:tc>
          <w:tcPr>
            <w:tcW w:w="3510" w:type="dxa"/>
            <w:shd w:val="clear" w:color="auto" w:fill="auto"/>
            <w:hideMark/>
          </w:tcPr>
          <w:p w14:paraId="31B52B74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Year of publicati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50CDCC" w14:textId="4F3CE879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F3B79E" w14:textId="294F44E1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CD7FE31" w14:textId="273098D9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453F76D1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EBE01AD" w14:textId="5D4D25B1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5303D8" w14:textId="1204E3C4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DC73F92" w14:textId="08A1FA12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0FDEB688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</w:tcPr>
          <w:p w14:paraId="6E0D47DC" w14:textId="172D0D18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43" w:type="dxa"/>
            <w:shd w:val="clear" w:color="auto" w:fill="auto"/>
            <w:noWrap/>
          </w:tcPr>
          <w:p w14:paraId="0E8AB591" w14:textId="32EB2320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01" w:type="dxa"/>
            <w:shd w:val="clear" w:color="auto" w:fill="auto"/>
            <w:noWrap/>
          </w:tcPr>
          <w:p w14:paraId="7A642BDA" w14:textId="682738BD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6FF34287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shd w:val="clear" w:color="auto" w:fill="auto"/>
            <w:noWrap/>
          </w:tcPr>
          <w:p w14:paraId="624C2A74" w14:textId="4261B316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8D3F3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30" w:type="dxa"/>
            <w:shd w:val="clear" w:color="auto" w:fill="auto"/>
            <w:noWrap/>
          </w:tcPr>
          <w:p w14:paraId="1F059642" w14:textId="228F5210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01" w:type="dxa"/>
            <w:shd w:val="clear" w:color="auto" w:fill="auto"/>
            <w:noWrap/>
          </w:tcPr>
          <w:p w14:paraId="34622DF4" w14:textId="149ED1D1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</w:tr>
      <w:tr w:rsidR="00F139AF" w:rsidRPr="008D3F3E" w14:paraId="563BFE46" w14:textId="77777777" w:rsidTr="00F139AF">
        <w:trPr>
          <w:trHeight w:val="20"/>
        </w:trPr>
        <w:tc>
          <w:tcPr>
            <w:tcW w:w="3510" w:type="dxa"/>
            <w:shd w:val="clear" w:color="auto" w:fill="auto"/>
            <w:hideMark/>
          </w:tcPr>
          <w:p w14:paraId="022B4B34" w14:textId="77777777" w:rsidR="00F139AF" w:rsidRPr="008D3F3E" w:rsidRDefault="00F139AF" w:rsidP="00F139AF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Region (European/Americas vs. Asian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F0B92B" w14:textId="1BE451FF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FC9811" w14:textId="019855CD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7628ECD" w14:textId="77774CDB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4B0D4B61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8119A35" w14:textId="1572EEC2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55D885" w14:textId="6A2072DE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11.5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660240F" w14:textId="072E78D0" w:rsidR="00F139AF" w:rsidRPr="008D3F3E" w:rsidRDefault="0043589B" w:rsidP="004358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015420B4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</w:tcPr>
          <w:p w14:paraId="13775749" w14:textId="0764D11E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843" w:type="dxa"/>
            <w:shd w:val="clear" w:color="auto" w:fill="auto"/>
            <w:noWrap/>
          </w:tcPr>
          <w:p w14:paraId="645C4058" w14:textId="566C17F2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901" w:type="dxa"/>
            <w:shd w:val="clear" w:color="auto" w:fill="auto"/>
            <w:noWrap/>
          </w:tcPr>
          <w:p w14:paraId="421D577B" w14:textId="71E3C3A2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7AB1F43A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shd w:val="clear" w:color="auto" w:fill="auto"/>
            <w:noWrap/>
          </w:tcPr>
          <w:p w14:paraId="17F36084" w14:textId="6BB270DB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8D3F3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30" w:type="dxa"/>
            <w:shd w:val="clear" w:color="auto" w:fill="auto"/>
            <w:noWrap/>
          </w:tcPr>
          <w:p w14:paraId="6ECA5CC6" w14:textId="26837189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901" w:type="dxa"/>
            <w:shd w:val="clear" w:color="auto" w:fill="auto"/>
            <w:noWrap/>
          </w:tcPr>
          <w:p w14:paraId="64561A4E" w14:textId="5A7E6600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</w:tr>
      <w:tr w:rsidR="00F139AF" w:rsidRPr="008D3F3E" w14:paraId="2F4683C2" w14:textId="77777777" w:rsidTr="00F139AF">
        <w:trPr>
          <w:trHeight w:val="20"/>
        </w:trPr>
        <w:tc>
          <w:tcPr>
            <w:tcW w:w="3510" w:type="dxa"/>
            <w:shd w:val="clear" w:color="auto" w:fill="auto"/>
            <w:hideMark/>
          </w:tcPr>
          <w:p w14:paraId="56969866" w14:textId="77777777" w:rsidR="00F139AF" w:rsidRPr="008D3F3E" w:rsidRDefault="00F139AF" w:rsidP="00F139AF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Study design (Cross-sectional vs. other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615A24" w14:textId="31D0E723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15.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CC1628" w14:textId="5A566AD5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77AD8C5" w14:textId="019DCC7D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7EDAC80B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A393CF7" w14:textId="0B72A2EE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18.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E4AA04" w14:textId="010B18C9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F5B56F0" w14:textId="1F5620F1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3E22F5DA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</w:tcPr>
          <w:p w14:paraId="5E3E7CAB" w14:textId="147B4473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843" w:type="dxa"/>
            <w:shd w:val="clear" w:color="auto" w:fill="auto"/>
            <w:noWrap/>
          </w:tcPr>
          <w:p w14:paraId="1E41891C" w14:textId="3F8B7D98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901" w:type="dxa"/>
            <w:shd w:val="clear" w:color="auto" w:fill="auto"/>
            <w:noWrap/>
          </w:tcPr>
          <w:p w14:paraId="5335BA9B" w14:textId="531756E6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4F44B86E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shd w:val="clear" w:color="auto" w:fill="auto"/>
            <w:noWrap/>
          </w:tcPr>
          <w:p w14:paraId="1A6431EC" w14:textId="75B233A0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30" w:type="dxa"/>
            <w:shd w:val="clear" w:color="auto" w:fill="auto"/>
            <w:noWrap/>
          </w:tcPr>
          <w:p w14:paraId="10DBFC09" w14:textId="1E8FF114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01" w:type="dxa"/>
            <w:shd w:val="clear" w:color="auto" w:fill="auto"/>
            <w:noWrap/>
          </w:tcPr>
          <w:p w14:paraId="62609BD1" w14:textId="4D3E1692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</w:tr>
      <w:tr w:rsidR="00F139AF" w:rsidRPr="008D3F3E" w14:paraId="273D9710" w14:textId="77777777" w:rsidTr="00F139AF">
        <w:trPr>
          <w:trHeight w:val="20"/>
        </w:trPr>
        <w:tc>
          <w:tcPr>
            <w:tcW w:w="3510" w:type="dxa"/>
            <w:shd w:val="clear" w:color="auto" w:fill="auto"/>
            <w:hideMark/>
          </w:tcPr>
          <w:p w14:paraId="3F39735B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Total sample size (log1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0B47A6" w14:textId="5B4284A6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C859C3" w14:textId="0835D54B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A2858FE" w14:textId="5CF5D36E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08EAE93C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370257EC" w14:textId="68C1DD44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F3CA41" w14:textId="53449108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6A3116D" w14:textId="4603C8F6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68E07F80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</w:tcPr>
          <w:p w14:paraId="078849EA" w14:textId="44B014CB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843" w:type="dxa"/>
            <w:shd w:val="clear" w:color="auto" w:fill="auto"/>
            <w:noWrap/>
          </w:tcPr>
          <w:p w14:paraId="12884584" w14:textId="4CAC6E52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901" w:type="dxa"/>
            <w:shd w:val="clear" w:color="auto" w:fill="auto"/>
            <w:noWrap/>
          </w:tcPr>
          <w:p w14:paraId="10DF9294" w14:textId="06D72DF7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6C06DF07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shd w:val="clear" w:color="auto" w:fill="auto"/>
            <w:noWrap/>
          </w:tcPr>
          <w:p w14:paraId="5EA6F046" w14:textId="65EA0F2A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30" w:type="dxa"/>
            <w:shd w:val="clear" w:color="auto" w:fill="auto"/>
            <w:noWrap/>
          </w:tcPr>
          <w:p w14:paraId="455C9A73" w14:textId="3B856EED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01" w:type="dxa"/>
            <w:shd w:val="clear" w:color="auto" w:fill="auto"/>
            <w:noWrap/>
          </w:tcPr>
          <w:p w14:paraId="0C9E12A2" w14:textId="75D008DD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</w:tr>
      <w:tr w:rsidR="00F139AF" w:rsidRPr="008D3F3E" w14:paraId="17B49345" w14:textId="77777777" w:rsidTr="00F139AF">
        <w:trPr>
          <w:trHeight w:val="20"/>
        </w:trPr>
        <w:tc>
          <w:tcPr>
            <w:tcW w:w="3510" w:type="dxa"/>
            <w:shd w:val="clear" w:color="auto" w:fill="auto"/>
            <w:hideMark/>
          </w:tcPr>
          <w:p w14:paraId="00D8FBDC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Quality (percentag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42DF7F" w14:textId="23C8F7E6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84C3EF" w14:textId="595343AC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75D8106" w14:textId="167A800F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592BB991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D7AC936" w14:textId="1B5B6074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861F24" w14:textId="1979A04C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665921A" w14:textId="12D92A16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71A2CA1B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</w:tcPr>
          <w:p w14:paraId="0D3065C6" w14:textId="6C14B6E6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43" w:type="dxa"/>
            <w:shd w:val="clear" w:color="auto" w:fill="auto"/>
            <w:noWrap/>
          </w:tcPr>
          <w:p w14:paraId="14BD0911" w14:textId="040E81DA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01" w:type="dxa"/>
            <w:shd w:val="clear" w:color="auto" w:fill="auto"/>
            <w:noWrap/>
          </w:tcPr>
          <w:p w14:paraId="33118421" w14:textId="6CC85480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4206AD3F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shd w:val="clear" w:color="auto" w:fill="auto"/>
            <w:noWrap/>
          </w:tcPr>
          <w:p w14:paraId="153119C3" w14:textId="0316463B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30" w:type="dxa"/>
            <w:shd w:val="clear" w:color="auto" w:fill="auto"/>
            <w:noWrap/>
          </w:tcPr>
          <w:p w14:paraId="17B61972" w14:textId="2C309006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</w:tcPr>
          <w:p w14:paraId="3FFAE874" w14:textId="190365F5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F139AF" w:rsidRPr="008D3F3E" w14:paraId="06BDF13E" w14:textId="77777777" w:rsidTr="00F139AF">
        <w:trPr>
          <w:trHeight w:val="20"/>
        </w:trPr>
        <w:tc>
          <w:tcPr>
            <w:tcW w:w="3510" w:type="dxa"/>
            <w:shd w:val="clear" w:color="auto" w:fill="auto"/>
            <w:hideMark/>
          </w:tcPr>
          <w:p w14:paraId="05826B7A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Age (mean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61DDA4" w14:textId="4C9018C3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80D0DF" w14:textId="5F7E63CA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8D9AAE4" w14:textId="5B23372F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017DC94C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1A006BB" w14:textId="0419AD7C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2F0E87" w14:textId="71BE4E8D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F4D00C6" w14:textId="2AED461C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08237A76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</w:tcPr>
          <w:p w14:paraId="541DB2C5" w14:textId="28811C2B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43" w:type="dxa"/>
            <w:shd w:val="clear" w:color="auto" w:fill="auto"/>
            <w:noWrap/>
          </w:tcPr>
          <w:p w14:paraId="1260085C" w14:textId="12714009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01" w:type="dxa"/>
            <w:shd w:val="clear" w:color="auto" w:fill="auto"/>
            <w:noWrap/>
          </w:tcPr>
          <w:p w14:paraId="092D6E44" w14:textId="54351CEC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2EEBED10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shd w:val="clear" w:color="auto" w:fill="auto"/>
            <w:noWrap/>
          </w:tcPr>
          <w:p w14:paraId="2BF247CB" w14:textId="642E4F8E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30" w:type="dxa"/>
            <w:shd w:val="clear" w:color="auto" w:fill="auto"/>
            <w:noWrap/>
          </w:tcPr>
          <w:p w14:paraId="08B90D71" w14:textId="69E28A78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01" w:type="dxa"/>
            <w:shd w:val="clear" w:color="auto" w:fill="auto"/>
            <w:noWrap/>
          </w:tcPr>
          <w:p w14:paraId="3E456199" w14:textId="2F7FCC82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</w:tr>
      <w:tr w:rsidR="00F139AF" w:rsidRPr="008D3F3E" w14:paraId="13F26584" w14:textId="77777777" w:rsidTr="00F139AF">
        <w:trPr>
          <w:trHeight w:val="20"/>
        </w:trPr>
        <w:tc>
          <w:tcPr>
            <w:tcW w:w="3510" w:type="dxa"/>
            <w:shd w:val="clear" w:color="auto" w:fill="auto"/>
            <w:hideMark/>
          </w:tcPr>
          <w:p w14:paraId="3FDC9604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proofErr w:type="spellStart"/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8D3F3E">
              <w:rPr>
                <w:rFonts w:ascii="Times New Roman" w:hAnsi="Times New Roman" w:cs="Times New Roman"/>
                <w:sz w:val="24"/>
                <w:szCs w:val="24"/>
              </w:rPr>
              <w:t xml:space="preserve"> (P/ HC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73DDAA" w14:textId="60E379C6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18.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0B7DCD" w14:textId="1048F19C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26.7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7E60068" w14:textId="2297BB1B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2DAA74F1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F550F3F" w14:textId="5A9AA3C8" w:rsidR="00F139AF" w:rsidRPr="008D3F3E" w:rsidRDefault="0043589B" w:rsidP="004358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16.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36F1F3" w14:textId="57DB5329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31.2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FECE01A" w14:textId="65ECA1F8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7D5E23C7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</w:tcPr>
          <w:p w14:paraId="1F8F7D6F" w14:textId="184223B9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46.47</w:t>
            </w:r>
          </w:p>
        </w:tc>
        <w:tc>
          <w:tcPr>
            <w:tcW w:w="843" w:type="dxa"/>
            <w:shd w:val="clear" w:color="auto" w:fill="auto"/>
            <w:noWrap/>
          </w:tcPr>
          <w:p w14:paraId="5ECBD3C7" w14:textId="15359FC2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27.55</w:t>
            </w:r>
          </w:p>
        </w:tc>
        <w:tc>
          <w:tcPr>
            <w:tcW w:w="901" w:type="dxa"/>
            <w:shd w:val="clear" w:color="auto" w:fill="auto"/>
            <w:noWrap/>
          </w:tcPr>
          <w:p w14:paraId="4C886BEF" w14:textId="5EE30DFD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28A18638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shd w:val="clear" w:color="auto" w:fill="auto"/>
            <w:noWrap/>
          </w:tcPr>
          <w:p w14:paraId="57A6D661" w14:textId="70F80F81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8D3F3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96</w:t>
            </w:r>
          </w:p>
        </w:tc>
        <w:tc>
          <w:tcPr>
            <w:tcW w:w="730" w:type="dxa"/>
            <w:shd w:val="clear" w:color="auto" w:fill="auto"/>
            <w:noWrap/>
          </w:tcPr>
          <w:p w14:paraId="367B1E61" w14:textId="754D182B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901" w:type="dxa"/>
            <w:shd w:val="clear" w:color="auto" w:fill="auto"/>
            <w:noWrap/>
          </w:tcPr>
          <w:p w14:paraId="2C495298" w14:textId="16A1483E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139AF" w:rsidRPr="008D3F3E" w14:paraId="43DC9932" w14:textId="77777777" w:rsidTr="00F139AF">
        <w:trPr>
          <w:trHeight w:val="20"/>
        </w:trPr>
        <w:tc>
          <w:tcPr>
            <w:tcW w:w="3510" w:type="dxa"/>
            <w:shd w:val="clear" w:color="auto" w:fill="auto"/>
            <w:hideMark/>
          </w:tcPr>
          <w:p w14:paraId="552D39B1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Gender (% male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0B12BE" w14:textId="013686A3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DADBE4" w14:textId="58BC8960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9327DA3" w14:textId="01DB352F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010ABED2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14472149" w14:textId="5D857265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D49A55" w14:textId="6893BFBE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2315F53" w14:textId="7FE9009A" w:rsidR="00F139AF" w:rsidRPr="008D3F3E" w:rsidRDefault="0043589B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3B22A3F8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</w:tcPr>
          <w:p w14:paraId="3AF934C1" w14:textId="576B1752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43" w:type="dxa"/>
            <w:shd w:val="clear" w:color="auto" w:fill="auto"/>
            <w:noWrap/>
          </w:tcPr>
          <w:p w14:paraId="0569A623" w14:textId="1B9F2223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01" w:type="dxa"/>
            <w:shd w:val="clear" w:color="auto" w:fill="auto"/>
            <w:noWrap/>
          </w:tcPr>
          <w:p w14:paraId="41172DE9" w14:textId="53F54263" w:rsidR="00F139AF" w:rsidRPr="008D3F3E" w:rsidRDefault="00290EC2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31490908" w14:textId="77777777" w:rsidR="00F139AF" w:rsidRPr="008D3F3E" w:rsidRDefault="00F139AF" w:rsidP="00F139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shd w:val="clear" w:color="auto" w:fill="auto"/>
            <w:noWrap/>
          </w:tcPr>
          <w:p w14:paraId="59EC3306" w14:textId="74DD6F2B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8D3F3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30" w:type="dxa"/>
            <w:shd w:val="clear" w:color="auto" w:fill="auto"/>
            <w:noWrap/>
          </w:tcPr>
          <w:p w14:paraId="556E5315" w14:textId="19F2DAFC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8D3F3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901" w:type="dxa"/>
            <w:shd w:val="clear" w:color="auto" w:fill="auto"/>
            <w:noWrap/>
          </w:tcPr>
          <w:p w14:paraId="047627AC" w14:textId="4AF1529F" w:rsidR="00F139AF" w:rsidRPr="008D3F3E" w:rsidRDefault="00290EC2" w:rsidP="00F139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8D3F3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307</w:t>
            </w:r>
          </w:p>
        </w:tc>
      </w:tr>
      <w:tr w:rsidR="00290EC2" w:rsidRPr="008D3F3E" w14:paraId="5D7ADD6C" w14:textId="77777777" w:rsidTr="00F139AF">
        <w:trPr>
          <w:trHeight w:val="20"/>
        </w:trPr>
        <w:tc>
          <w:tcPr>
            <w:tcW w:w="3510" w:type="dxa"/>
            <w:tcBorders>
              <w:bottom w:val="nil"/>
            </w:tcBorders>
            <w:shd w:val="clear" w:color="auto" w:fill="auto"/>
            <w:hideMark/>
          </w:tcPr>
          <w:p w14:paraId="00EDF759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Gender ratio (P/ HC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4436BF30" w14:textId="7E96C328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17.7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03517493" w14:textId="57F8D490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16.15</w:t>
            </w:r>
          </w:p>
        </w:tc>
        <w:tc>
          <w:tcPr>
            <w:tcW w:w="971" w:type="dxa"/>
            <w:tcBorders>
              <w:bottom w:val="nil"/>
            </w:tcBorders>
            <w:shd w:val="clear" w:color="auto" w:fill="auto"/>
            <w:noWrap/>
            <w:hideMark/>
          </w:tcPr>
          <w:p w14:paraId="66F1EC10" w14:textId="41E6031A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hideMark/>
          </w:tcPr>
          <w:p w14:paraId="69FA18A6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hideMark/>
          </w:tcPr>
          <w:p w14:paraId="3A908C4B" w14:textId="4C11A729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5662F9FA" w14:textId="76AE5028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19.05</w:t>
            </w:r>
          </w:p>
        </w:tc>
        <w:tc>
          <w:tcPr>
            <w:tcW w:w="971" w:type="dxa"/>
            <w:tcBorders>
              <w:bottom w:val="nil"/>
            </w:tcBorders>
            <w:shd w:val="clear" w:color="auto" w:fill="auto"/>
            <w:noWrap/>
            <w:hideMark/>
          </w:tcPr>
          <w:p w14:paraId="2E1CD8C4" w14:textId="7F8E3B21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hideMark/>
          </w:tcPr>
          <w:p w14:paraId="23B4B517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bottom w:val="nil"/>
            </w:tcBorders>
            <w:shd w:val="clear" w:color="auto" w:fill="auto"/>
            <w:noWrap/>
          </w:tcPr>
          <w:p w14:paraId="6693FDAF" w14:textId="72495A9C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13.15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auto"/>
            <w:noWrap/>
          </w:tcPr>
          <w:p w14:paraId="5678039B" w14:textId="6B8F5951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auto"/>
            <w:noWrap/>
          </w:tcPr>
          <w:p w14:paraId="552F33C3" w14:textId="0B7DC6BD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hideMark/>
          </w:tcPr>
          <w:p w14:paraId="0EE1B39B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bottom w:val="nil"/>
            </w:tcBorders>
            <w:shd w:val="clear" w:color="auto" w:fill="auto"/>
            <w:noWrap/>
          </w:tcPr>
          <w:p w14:paraId="03B40D24" w14:textId="2706B0AA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30" w:type="dxa"/>
            <w:tcBorders>
              <w:bottom w:val="nil"/>
            </w:tcBorders>
            <w:shd w:val="clear" w:color="auto" w:fill="auto"/>
            <w:noWrap/>
          </w:tcPr>
          <w:p w14:paraId="2D68CAA9" w14:textId="46B43D74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auto"/>
            <w:noWrap/>
          </w:tcPr>
          <w:p w14:paraId="28339228" w14:textId="0BA660DD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</w:tr>
      <w:tr w:rsidR="00290EC2" w:rsidRPr="008D3F3E" w14:paraId="0EE36A40" w14:textId="77777777" w:rsidTr="00F139AF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8D70B8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BMI match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2A1FAE" w14:textId="083A0E74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14.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0E3212" w14:textId="12AE7FF2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A3D0E8" w14:textId="67D23C1A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920B20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C1C954" w14:textId="619AE1A0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557B58" w14:textId="55F11E2D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15.67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69EB62" w14:textId="7D9FE3A1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77F7BA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676E58" w14:textId="4B63FD96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00DC4B" w14:textId="7B1F7038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0FF72C" w14:textId="700817FF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8A293A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5C7288" w14:textId="612B64F6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8D3F3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A2AACA" w14:textId="4E1F7752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7EE9FD" w14:textId="0A108C44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290EC2" w:rsidRPr="008D3F3E" w14:paraId="3CBD7046" w14:textId="77777777" w:rsidTr="00F139AF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6FDCD6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P diagnos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77D16F" w14:textId="35C1ACB8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14.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AA8B67" w14:textId="64F59332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B2E6D4" w14:textId="1FAA5B09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4E28E2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834615" w14:textId="074A6E14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24879E" w14:textId="4682C161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739922" w14:textId="1BE417BA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C673F0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5A75B5" w14:textId="4FDD4334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629172" w14:textId="7E2D24FD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72A372" w14:textId="2B62DC03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F52EE0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13EE69" w14:textId="1CC17C39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8D3F3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AE2455" w14:textId="56C941B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B4CA31" w14:textId="630C6C0B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</w:tr>
      <w:tr w:rsidR="00290EC2" w:rsidRPr="008D3F3E" w14:paraId="723135A8" w14:textId="77777777" w:rsidTr="00F139AF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89094B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Effect index: </w:t>
            </w:r>
            <w:r w:rsidRPr="008D3F3E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365040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B15E18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73BD6C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36B811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404A4E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6F5BEA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260815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10F301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47645A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E19540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27C02D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041EA4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185E6F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EB9A13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8284E5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90EC2" w:rsidRPr="008D3F3E" w14:paraId="4B2ACB2F" w14:textId="77777777" w:rsidTr="00F139AF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E46085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Year of publica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57BD23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FFB3FE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A8EDAB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8D3F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B27D28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783EAC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5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092FD7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7D1F8D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3032E6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1D70C2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1 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7B75BA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6043B2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54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120FDB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F718B5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7B8A8D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7F4946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0EC2" w:rsidRPr="008D3F3E" w14:paraId="5FF9F5BD" w14:textId="77777777" w:rsidTr="00F139AF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C1B23A" w14:textId="77777777" w:rsidR="00290EC2" w:rsidRPr="008D3F3E" w:rsidRDefault="00290EC2" w:rsidP="00290EC2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Region (European/Americas vs. Asian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DF20FA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0102B8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D215E5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28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9EF637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5877EB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FD4758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A6ADB1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01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625E60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CB8B7A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5 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B291DF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0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930DF4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59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8AF95F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8D8009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75C0E6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75F30B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0EC2" w:rsidRPr="008D3F3E" w14:paraId="50272475" w14:textId="77777777" w:rsidTr="00F139AF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554089" w14:textId="77777777" w:rsidR="00290EC2" w:rsidRPr="008D3F3E" w:rsidRDefault="00290EC2" w:rsidP="00290EC2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Study design (Cross-sectional vs. others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997853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0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A9D69A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9AB29B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8D3F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C2A3ED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1776BE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14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3320FB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84FB5F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8D3F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AC6292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4E6D01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34 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B8A3D8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725F32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8D3F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BAF72D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A9567B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67A46B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1B80C1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0EC2" w:rsidRPr="008D3F3E" w14:paraId="674AAA7A" w14:textId="77777777" w:rsidTr="00F139AF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AE8D20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Total sample size (log1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68B854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742EBA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3188F5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8D3F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8D3F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6014B6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079808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46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6045F3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6822FD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8D3F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132817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F5CE94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66 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02BD89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2E0C54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9BF15E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8790EA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CF652F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697F70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0EC2" w:rsidRPr="008D3F3E" w14:paraId="5045CE13" w14:textId="77777777" w:rsidTr="00F139AF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7AEC67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Quality (percentage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CBFC58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9C760A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692EB4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42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319DC2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7E0AAC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1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6C313D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A9D950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62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02981F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92B0BC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3 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92DD1C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395995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63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2E7DE0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9FBE90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5E5907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8A3CA9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0EC2" w:rsidRPr="008D3F3E" w14:paraId="5615D6E5" w14:textId="77777777" w:rsidTr="00F139AF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FF8EF6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Age (mean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1C47F7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0184FA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575824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79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DD3771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A4C623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520F9E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2E179D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33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4C9523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0234E8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B49647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F5EE26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01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BDDECD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1944BF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6F5143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8D7D8A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0EC2" w:rsidRPr="008D3F3E" w14:paraId="087B55AF" w14:textId="77777777" w:rsidTr="00F139AF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E1FF23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ge </w:t>
            </w:r>
            <w:proofErr w:type="spellStart"/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8D3F3E">
              <w:rPr>
                <w:rFonts w:ascii="Times New Roman" w:hAnsi="Times New Roman" w:cs="Times New Roman"/>
                <w:sz w:val="24"/>
                <w:szCs w:val="24"/>
              </w:rPr>
              <w:t xml:space="preserve"> (P/ HC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05A36D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.6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5B71E6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1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2D7493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DDF428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EC8AAF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.86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91217B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BE5794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8D3F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32B830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D0C0BD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.42 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7EC816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06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CEBB07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64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E9B684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0B978F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C205DD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67E2FA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0EC2" w:rsidRPr="008D3F3E" w14:paraId="084756C0" w14:textId="77777777" w:rsidTr="00F139AF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92CB46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Gender (% male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8D3F2E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BDA034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B7B238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38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3D0B8E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F0E7C8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F8A90A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79D481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59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DA13AF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31EA9B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1 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021878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719D78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54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B2D152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1510A1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2BC229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C47849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0EC2" w:rsidRPr="008D3F3E" w14:paraId="7AA8C7ED" w14:textId="77777777" w:rsidTr="00F139AF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D7A924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Gender ratio (P/ HC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80960D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0977F8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5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4C39B0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9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4DF18C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38752E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3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F44014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4AF4FC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4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A570D1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E5D2C5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0 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D3CF65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9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C82B08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1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27CDD6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10755D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735CD5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BD2E5F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0EC2" w:rsidRPr="008D3F3E" w14:paraId="2556496E" w14:textId="77777777" w:rsidTr="00F139AF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0AD200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BMI match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270A11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B9ED43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2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D0214B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27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9A211F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F58B29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E88920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9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E1534F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67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45F0DD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364618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7 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2BF1A4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E20222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46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78BF39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4CC4A0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1FFC94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29740F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0EC2" w:rsidRPr="008D3F3E" w14:paraId="78AC1C74" w14:textId="77777777" w:rsidTr="00F139AF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4BBC9A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P diagnos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8F5043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06FEF9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7047C3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7DCB3F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EB24B4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EBC7C3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5B4A6C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7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42EF1F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DC4297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7 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F37BE3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8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E495EC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8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584C23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6DA68A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9AF572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C6CCD0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0EC2" w:rsidRPr="008D3F3E" w14:paraId="7A49C53D" w14:textId="77777777" w:rsidTr="00F139AF">
        <w:trPr>
          <w:trHeight w:val="20"/>
        </w:trPr>
        <w:tc>
          <w:tcPr>
            <w:tcW w:w="35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7DCC869F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sz w:val="24"/>
                <w:szCs w:val="24"/>
              </w:rPr>
              <w:t>Adjust OR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A5584F6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88 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DDAAD4E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9375E4E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1C29AF6E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063BC151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03 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D73F64D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4BCB274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8D3F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7616D4BE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64EC7D99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34 </w:t>
            </w:r>
          </w:p>
        </w:tc>
        <w:tc>
          <w:tcPr>
            <w:tcW w:w="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F9B4B18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9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639CC2DD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8D3F3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Pr="008D3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0FEC8EC0" w14:textId="77777777" w:rsidR="00290EC2" w:rsidRPr="008D3F3E" w:rsidRDefault="00290EC2" w:rsidP="00290E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012D15E6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9ADCA3C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B3423AF" w14:textId="77777777" w:rsidR="00290EC2" w:rsidRPr="008D3F3E" w:rsidRDefault="00290EC2" w:rsidP="00290E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59B1C0F" w14:textId="279FA526" w:rsidR="00665ADB" w:rsidRPr="003F0F50" w:rsidRDefault="00CF324A" w:rsidP="002756F9">
      <w:pPr>
        <w:rPr>
          <w:rFonts w:ascii="Times New Roman" w:hAnsi="Times New Roman" w:cs="Times New Roman"/>
          <w:sz w:val="24"/>
          <w:szCs w:val="24"/>
        </w:rPr>
      </w:pPr>
      <w:r w:rsidRPr="008D3F3E"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9D599A" w:rsidRPr="008D3F3E">
        <w:rPr>
          <w:rFonts w:ascii="Times New Roman" w:hAnsi="Times New Roman" w:cs="Times New Roman" w:hint="eastAsia"/>
          <w:sz w:val="24"/>
          <w:szCs w:val="24"/>
        </w:rPr>
        <w:t xml:space="preserve">MD, mean difference; OR odds ratio; </w:t>
      </w:r>
      <w:r w:rsidRPr="008D3F3E">
        <w:rPr>
          <w:rFonts w:ascii="Times New Roman" w:hAnsi="Times New Roman" w:cs="Times New Roman"/>
          <w:sz w:val="24"/>
          <w:szCs w:val="24"/>
        </w:rPr>
        <w:t>P, periodontitis; HC, health control; TC, total cholesterol; TG, triglyceride; LDL, low density lipoprotein cholesterol; HDL, high density lipoprotein cholesterol</w:t>
      </w:r>
    </w:p>
    <w:sectPr w:rsidR="00665ADB" w:rsidRPr="003F0F50" w:rsidSect="002756F9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E9621" w14:textId="77777777" w:rsidR="00D44373" w:rsidRDefault="00D44373" w:rsidP="00C54E6A">
      <w:r>
        <w:separator/>
      </w:r>
    </w:p>
  </w:endnote>
  <w:endnote w:type="continuationSeparator" w:id="0">
    <w:p w14:paraId="42FF3485" w14:textId="77777777" w:rsidR="00D44373" w:rsidRDefault="00D44373" w:rsidP="00C54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94BE6" w14:textId="77777777" w:rsidR="00D44373" w:rsidRDefault="00D44373" w:rsidP="00C54E6A">
      <w:r>
        <w:separator/>
      </w:r>
    </w:p>
  </w:footnote>
  <w:footnote w:type="continuationSeparator" w:id="0">
    <w:p w14:paraId="7ACF5B3C" w14:textId="77777777" w:rsidR="00D44373" w:rsidRDefault="00D44373" w:rsidP="00C54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63C"/>
    <w:rsid w:val="000321A1"/>
    <w:rsid w:val="00140588"/>
    <w:rsid w:val="00173476"/>
    <w:rsid w:val="0019576F"/>
    <w:rsid w:val="0024556A"/>
    <w:rsid w:val="002756F9"/>
    <w:rsid w:val="00290EC2"/>
    <w:rsid w:val="002C6A1C"/>
    <w:rsid w:val="003030DC"/>
    <w:rsid w:val="00372D79"/>
    <w:rsid w:val="00373789"/>
    <w:rsid w:val="003C7BFB"/>
    <w:rsid w:val="003F0F50"/>
    <w:rsid w:val="0043589B"/>
    <w:rsid w:val="0047563C"/>
    <w:rsid w:val="004B08FB"/>
    <w:rsid w:val="004D4F5B"/>
    <w:rsid w:val="00502051"/>
    <w:rsid w:val="005274CF"/>
    <w:rsid w:val="00546B8D"/>
    <w:rsid w:val="00574634"/>
    <w:rsid w:val="005A60C0"/>
    <w:rsid w:val="005E26E9"/>
    <w:rsid w:val="00665ADB"/>
    <w:rsid w:val="00695D2E"/>
    <w:rsid w:val="00741759"/>
    <w:rsid w:val="007A254E"/>
    <w:rsid w:val="007E4339"/>
    <w:rsid w:val="00800BCE"/>
    <w:rsid w:val="00851623"/>
    <w:rsid w:val="008752BC"/>
    <w:rsid w:val="008D3F3E"/>
    <w:rsid w:val="00930576"/>
    <w:rsid w:val="009B1FCD"/>
    <w:rsid w:val="009D599A"/>
    <w:rsid w:val="00A8383A"/>
    <w:rsid w:val="00A9686D"/>
    <w:rsid w:val="00AC3B95"/>
    <w:rsid w:val="00B24B3E"/>
    <w:rsid w:val="00B5179A"/>
    <w:rsid w:val="00BA034D"/>
    <w:rsid w:val="00C54E6A"/>
    <w:rsid w:val="00C7407C"/>
    <w:rsid w:val="00CF324A"/>
    <w:rsid w:val="00D44373"/>
    <w:rsid w:val="00D55BE7"/>
    <w:rsid w:val="00DE0670"/>
    <w:rsid w:val="00EA5E51"/>
    <w:rsid w:val="00EF2301"/>
    <w:rsid w:val="00F139AF"/>
    <w:rsid w:val="00F66C22"/>
    <w:rsid w:val="00FF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F6A9F"/>
  <w15:docId w15:val="{5007455C-C220-465F-AF03-28C996B04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E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E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449A80-7E7C-4CF4-904C-FEAA0A988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</dc:creator>
  <cp:lastModifiedBy>am</cp:lastModifiedBy>
  <cp:revision>4</cp:revision>
  <dcterms:created xsi:type="dcterms:W3CDTF">2023-08-08T09:46:00Z</dcterms:created>
  <dcterms:modified xsi:type="dcterms:W3CDTF">2023-08-22T16:21:00Z</dcterms:modified>
</cp:coreProperties>
</file>